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82C" w:rsidRPr="00F2303D" w:rsidRDefault="008C782C" w:rsidP="008C782C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4</w:t>
      </w:r>
      <w:r w:rsidRPr="00F2303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ist </w:t>
      </w:r>
      <w:r>
        <w:rPr>
          <w:rFonts w:ascii="Times New Roman" w:hAnsi="Times New Roman" w:cs="Times New Roman"/>
          <w:sz w:val="24"/>
          <w:szCs w:val="24"/>
          <w:lang w:val="en-GB"/>
        </w:rPr>
        <w:t>of p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>rotei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dentified 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by proteomic analysis </w:t>
      </w:r>
      <w:r w:rsidRPr="00F230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of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SEC-purified </w:t>
      </w:r>
      <w:r w:rsidRPr="00F230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EV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s</w:t>
      </w:r>
      <w:r w:rsidRPr="00F230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from plasma samples 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F230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5</w:t>
      </w:r>
      <w:proofErr w:type="gram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Pr="00F230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control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asemplice-2"/>
        <w:tblW w:w="9076" w:type="dxa"/>
        <w:tblLook w:val="04A0" w:firstRow="1" w:lastRow="0" w:firstColumn="1" w:lastColumn="0" w:noHBand="0" w:noVBand="1"/>
      </w:tblPr>
      <w:tblGrid>
        <w:gridCol w:w="576"/>
        <w:gridCol w:w="1266"/>
        <w:gridCol w:w="2978"/>
        <w:gridCol w:w="4256"/>
      </w:tblGrid>
      <w:tr w:rsidR="008C782C" w:rsidRPr="000B06F3" w:rsidTr="00745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F2303D" w:rsidRDefault="008C782C" w:rsidP="00745F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2978" w:type="dxa"/>
            <w:noWrap/>
          </w:tcPr>
          <w:p w:rsidR="008C782C" w:rsidRPr="00675D5D" w:rsidRDefault="008C782C" w:rsidP="00745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 xml:space="preserve">Gene </w:t>
            </w:r>
            <w:proofErr w:type="spellStart"/>
            <w:r w:rsidRPr="00675D5D">
              <w:rPr>
                <w:rFonts w:ascii="Times New Roman" w:hAnsi="Times New Roman" w:cs="Times New Roman"/>
                <w:color w:val="000000"/>
              </w:rPr>
              <w:t>Names</w:t>
            </w:r>
            <w:proofErr w:type="spellEnd"/>
          </w:p>
        </w:tc>
        <w:tc>
          <w:tcPr>
            <w:tcW w:w="4256" w:type="dxa"/>
            <w:noWrap/>
          </w:tcPr>
          <w:p w:rsidR="008C782C" w:rsidRPr="000B06F3" w:rsidRDefault="008C782C" w:rsidP="00745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31946</w:t>
            </w:r>
          </w:p>
        </w:tc>
        <w:tc>
          <w:tcPr>
            <w:tcW w:w="2978" w:type="dxa"/>
            <w:noWrap/>
            <w:vAlign w:val="bottom"/>
            <w:hideMark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YWHAB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14-3-3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beta/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62258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YWHAE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14-3-3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epsilon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27348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YWHAQ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14-3-3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theta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6310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YWHAZ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14-3-3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zeta/delta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6273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CTA2, ACTSA, ACTVS, GIG46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ortic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smooth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60709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CTB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768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 xml:space="preserve">ALB, GIG20, GIG42, 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19652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ORM2, AGP2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Alpha-1-acid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011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SERPINA3, AACT, GIG24, GIG25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lpha-1-antichymotrypsin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009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SERPINA1, AAT, PI, PRO0684, PRO2209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lpha-1-antitrypsin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4217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1BG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lpha-1B-glycoprotein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765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HSG, FETUA, PRO2743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lpha-2-HS-glycoprotein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023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2M, CPAMD5, FWP007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lpha-2-macroglobulin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1281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CTN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lpha-actinin-1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6733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ENO1, ENO1L1, MBPB1, MPB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019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GT, SERPINA8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ngiotensinogen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50995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NXA11, ANX1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A11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8758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NXA5, ANX5, ENX2, PP4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A5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008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SERPINC1, AT3, PRO0309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ntithromb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-III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647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POA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A-I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652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POA2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A-II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411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POB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B-100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65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POC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C-I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649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POE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O14791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POL1, APOL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L1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8519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LPA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</w:tr>
      <w:tr w:rsidR="008C782C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25705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TP5F1A, ATP5A, ATP5A1, ATP5AL2, ATPM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P synthase subunit alpha, mitochondrial</w:t>
            </w:r>
          </w:p>
        </w:tc>
      </w:tr>
      <w:tr w:rsidR="008C782C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657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TP5F1B, ATP5B, ATPMB, ATPSB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P synthase subunit beta, mitochondrial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730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SLC4A1, AE1, DI, EPB3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Band 3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nio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749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POH, B2G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Beta-2-glycoprotein 1</w:t>
            </w:r>
          </w:p>
        </w:tc>
      </w:tr>
      <w:tr w:rsidR="008C782C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4003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4BPA, C4BP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4b-binding protein alpha chain</w:t>
            </w:r>
          </w:p>
        </w:tc>
      </w:tr>
      <w:tr w:rsidR="008C782C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20851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4BPB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4b-binding protein beta chain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22792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PN2, ACBP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arboxypeptidas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N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O95810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AVIN2, SDPR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aveolae-associated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O4386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D5L, API6, UNQ203/PRO229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CD5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ntigen-like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2192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D9, MIC3, TSPAN29, GIG2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CD9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0450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P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11597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ETP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holesteryl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transfer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Q00610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LTC, CLH17, CLTCL2, KIAA0034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10909</w:t>
            </w:r>
          </w:p>
        </w:tc>
        <w:tc>
          <w:tcPr>
            <w:tcW w:w="2978" w:type="dxa"/>
            <w:noWrap/>
            <w:vAlign w:val="bottom"/>
          </w:tcPr>
          <w:p w:rsidR="008C782C" w:rsidRPr="00984216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84216">
              <w:rPr>
                <w:rFonts w:ascii="Times New Roman" w:hAnsi="Times New Roman" w:cs="Times New Roman"/>
                <w:color w:val="000000"/>
                <w:lang w:val="en-GB"/>
              </w:rPr>
              <w:t>CLU, APOJ, CLI, KUB1, AAG4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lusterin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3951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F1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agulatio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XI</w:t>
            </w:r>
          </w:p>
        </w:tc>
      </w:tr>
      <w:tr w:rsidR="008C782C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0488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F13A1, F13A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gulation factor XIII A chain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23528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FL1, CFL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filin-1</w:t>
            </w:r>
          </w:p>
        </w:tc>
      </w:tr>
      <w:tr w:rsidR="008C782C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745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1QA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C1q subcomponent subunit A</w:t>
            </w:r>
          </w:p>
        </w:tc>
      </w:tr>
      <w:tr w:rsidR="008C782C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74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1QB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C1q subcomponent subunit B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073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1R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C1r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subcomponent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9871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1S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C1s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subcomponent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02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3, CPAMD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C3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C0L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4A, CO4, CPAMD2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C4-A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031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5, CPAMD4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C5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13671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component C6</w:t>
            </w:r>
          </w:p>
        </w:tc>
      </w:tr>
      <w:tr w:rsidR="008C782C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7358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8B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component C8 beta chain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748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component C9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0751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FB, BF, BFD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515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FI, IF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1592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DSP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Desmoplakin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Q86UX7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FERMT3, KIND3, MIG2B, URP2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Fermit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family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omolog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671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FGA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675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FGB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beta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679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FGG, PRO206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gamma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751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FN1, FN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O00602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FCN1, FCNM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Ficolin-1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Q15485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FCN2, FCNL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Ficolin-2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O7563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FCN3, FCNH, HAKA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Ficolin-3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Q5D862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FLG2, IFPS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Filaggrin-2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21333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FLNA, FLN, FLN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4075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LDOA, ALDA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Fructose-bisphosphat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Q08380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LGALS3BP, M2BP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Galectin-3-binding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639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GSN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Gelsolin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4406</w:t>
            </w:r>
          </w:p>
        </w:tc>
        <w:tc>
          <w:tcPr>
            <w:tcW w:w="2978" w:type="dxa"/>
            <w:noWrap/>
            <w:vAlign w:val="bottom"/>
          </w:tcPr>
          <w:p w:rsidR="008C782C" w:rsidRPr="00984216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84216">
              <w:rPr>
                <w:rFonts w:ascii="Times New Roman" w:hAnsi="Times New Roman" w:cs="Times New Roman"/>
                <w:color w:val="000000"/>
                <w:lang w:val="en-GB"/>
              </w:rPr>
              <w:t>GAPDH, GAPD, CDABP0047, OK/SW-cl.12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Glyceraldehyde-3-phosphate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8C782C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4899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GNAI2, GNAI2B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nine nucleotide-binding protein G(</w:t>
            </w: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subunit alpha-2</w:t>
            </w:r>
          </w:p>
        </w:tc>
      </w:tr>
      <w:tr w:rsidR="008C782C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62873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GNB1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nine nucleotide-binding protein G(I)/G(S)/G(T) subunit beta-1</w:t>
            </w:r>
          </w:p>
        </w:tc>
      </w:tr>
      <w:tr w:rsidR="008C782C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50148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GNAQ, GAQ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nine nucleotide-binding protein G(q) subunit alpha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0738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HP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aptoglobin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0739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HPR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aptoglobin-related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69905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HBA1, HBA2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7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68871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HBB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beta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790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HPX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emopexin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554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SERPIND1, HCF2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epar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factor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419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HRG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istidine-rich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</w:p>
        </w:tc>
      </w:tr>
      <w:tr w:rsidR="008C782C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4439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HLA-A, HLAA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LA class I histocompatibility antigen, </w:t>
            </w: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lpha chain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Q9Y6R7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FCGBP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gGFc-binding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87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HA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877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HA2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857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HG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gamma 1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859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HG2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gamma 2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860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HG3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gamma 3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861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HG4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gamma 4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871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HM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mu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76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HV3-13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3-13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76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HV3-23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3-23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768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HV3-30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3-30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763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HV3-48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3-48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780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HV3-7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3-7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591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JCHAIN, IGCJ, IGJ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J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83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KC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602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KV1-5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1-5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593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KV1D-33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1D-33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6310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KV2-30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2-30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615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KV2D-28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2D-28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4433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KV3-1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3-11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619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KV3-20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3-20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6312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KV4-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4-1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DOY2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LC2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B9A06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GLL5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lambda-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olypeptid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23229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TGA6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alpha-6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851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TGA2B, GP2B, ITGAB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lpha-IIb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555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TGB1, FNRB, MDF2, MSK12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beta-1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510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TGB3, GP3A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beta-3</w:t>
            </w:r>
          </w:p>
        </w:tc>
      </w:tr>
      <w:tr w:rsidR="008C782C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19827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TIH1, IGHEP1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alpha-trypsin inhibitor heavy chain H1</w:t>
            </w:r>
          </w:p>
        </w:tc>
      </w:tr>
      <w:tr w:rsidR="008C782C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19823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TIH2, IGHEP2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alpha-trypsin inhibitor heavy chain H2</w:t>
            </w:r>
          </w:p>
        </w:tc>
      </w:tr>
      <w:tr w:rsidR="008C782C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Q06033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ITIH3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alpha-trypsin inhibitor heavy chain H3</w:t>
            </w:r>
          </w:p>
        </w:tc>
      </w:tr>
      <w:tr w:rsidR="008C782C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Q14624</w:t>
            </w:r>
          </w:p>
        </w:tc>
        <w:tc>
          <w:tcPr>
            <w:tcW w:w="2978" w:type="dxa"/>
            <w:noWrap/>
            <w:vAlign w:val="bottom"/>
          </w:tcPr>
          <w:p w:rsidR="008C782C" w:rsidRPr="00984216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84216">
              <w:rPr>
                <w:rFonts w:ascii="Times New Roman" w:hAnsi="Times New Roman" w:cs="Times New Roman"/>
                <w:color w:val="000000"/>
                <w:lang w:val="en-GB"/>
              </w:rPr>
              <w:t>ITIH4, IHRP, ITIHL1, PK120, PRO1851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alpha-trypsin inhibitor heavy chain H4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4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042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KNG1, BDK, KNG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Kininogen-1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18428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LBP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Lipopolysaccharide-binding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35580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MYH10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Myosin-10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35579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MYH9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Myosin-9</w:t>
            </w:r>
          </w:p>
        </w:tc>
      </w:tr>
      <w:tr w:rsidR="008C782C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62937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PPIA, CYPA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ptidyl-prolyl cis-trans isomerase A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3952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KLKB1, KLK3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kallikrein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5155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SERPING1, C1IN, C1NH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C1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0747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PLG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lasminogen</w:t>
            </w:r>
            <w:proofErr w:type="spellEnd"/>
          </w:p>
        </w:tc>
      </w:tr>
      <w:tr w:rsidR="008C782C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1628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PECAM1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let endothelial cell adhesion molecule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77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PF4, CXCL4, SCYB4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16671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CD36, GP3B, GP4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8C782C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7359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GP1BA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telet glycoprotein </w:t>
            </w: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lpha chain</w:t>
            </w:r>
          </w:p>
        </w:tc>
      </w:tr>
      <w:tr w:rsidR="008C782C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1322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GP1BB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telet glycoprotein </w:t>
            </w: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ta chain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8567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PLEK, P47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leckstrin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1833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PIGR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olymeric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7737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PFN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rofilin-1</w:t>
            </w:r>
          </w:p>
        </w:tc>
      </w:tr>
      <w:tr w:rsidR="008C782C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Q0795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LRP1, A2MR, APR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low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ensity lipoprotein receptor-related protein 1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760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MBP, HCP, ITIL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AMBP</w:t>
            </w:r>
          </w:p>
        </w:tc>
      </w:tr>
      <w:tr w:rsidR="008C782C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Q9BYX7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POTEKP, ACTBL3, FKSG30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tative beta-actin-like protein 3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Q1540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RSU1, RSP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Ras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suppressor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C782C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6283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RAP1A, KREV1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elated protein Rap-1A</w:t>
            </w:r>
          </w:p>
        </w:tc>
      </w:tr>
      <w:tr w:rsidR="008C782C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6122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RAP1B, OK/SW-cl.11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elated protein Rap-1b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787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TF, PRO1400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Serotransferrin</w:t>
            </w:r>
            <w:proofErr w:type="spellEnd"/>
          </w:p>
        </w:tc>
      </w:tr>
      <w:tr w:rsidR="008C782C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5023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ATP1A1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/potassium-transporting ATPase subunit alpha-1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27105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STOM, BND7, EPB72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Stomatin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Q9Y490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TLN1, KIAA1027, TLN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Talin-1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799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THBS1, TSP, TSP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Thrombospondin-1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78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TFRC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Transferr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37802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TAGLN2, KIAA0120, CDABP0035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Transgelin-2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55072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VCP, HEL-220, HEL-S-70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Transitional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endoplasmic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reticulum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276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TTR, PALB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Transthyretin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Q71U3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TUBA1A, TUBA3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alpha-1A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68363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TUBA1B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alpha-1B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Q9H4B7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TUBB1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beta-1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Q13885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TUBB2A, TUBB2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beta-2A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18206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VCL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Vinculin</w:t>
            </w:r>
            <w:proofErr w:type="spellEnd"/>
          </w:p>
        </w:tc>
      </w:tr>
      <w:tr w:rsidR="008C782C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7225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PROS1, PROS</w:t>
            </w:r>
          </w:p>
        </w:tc>
        <w:tc>
          <w:tcPr>
            <w:tcW w:w="4256" w:type="dxa"/>
            <w:noWrap/>
            <w:hideMark/>
          </w:tcPr>
          <w:p w:rsidR="008C782C" w:rsidRPr="00F2303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 K-dependent protein S</w:t>
            </w:r>
          </w:p>
        </w:tc>
      </w:tr>
      <w:tr w:rsidR="008C782C" w:rsidRPr="000B06F3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4004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VTN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Vitronectin</w:t>
            </w:r>
            <w:proofErr w:type="spellEnd"/>
          </w:p>
        </w:tc>
      </w:tr>
      <w:tr w:rsidR="008C782C" w:rsidRPr="000B06F3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8C782C" w:rsidRPr="000B06F3" w:rsidRDefault="008C782C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26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P04275</w:t>
            </w:r>
          </w:p>
        </w:tc>
        <w:tc>
          <w:tcPr>
            <w:tcW w:w="2978" w:type="dxa"/>
            <w:noWrap/>
            <w:vAlign w:val="bottom"/>
          </w:tcPr>
          <w:p w:rsidR="008C782C" w:rsidRPr="00675D5D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75D5D">
              <w:rPr>
                <w:rFonts w:ascii="Times New Roman" w:hAnsi="Times New Roman" w:cs="Times New Roman"/>
                <w:color w:val="000000"/>
              </w:rPr>
              <w:t>VWF, F8VWF</w:t>
            </w:r>
          </w:p>
        </w:tc>
        <w:tc>
          <w:tcPr>
            <w:tcW w:w="4256" w:type="dxa"/>
            <w:noWrap/>
            <w:hideMark/>
          </w:tcPr>
          <w:p w:rsidR="008C782C" w:rsidRPr="000B06F3" w:rsidRDefault="008C782C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von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Willebrand</w:t>
            </w:r>
            <w:proofErr w:type="spellEnd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06F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</w:p>
        </w:tc>
      </w:tr>
    </w:tbl>
    <w:p w:rsidR="008C782C" w:rsidRDefault="008C782C" w:rsidP="008C782C">
      <w:bookmarkStart w:id="0" w:name="_GoBack"/>
      <w:bookmarkEnd w:id="0"/>
    </w:p>
    <w:sectPr w:rsidR="008C78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82C"/>
    <w:rsid w:val="00215783"/>
    <w:rsid w:val="008C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55F670-1A6D-4322-A8E9-1F74031A6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C782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8C78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0</Words>
  <Characters>6442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tti Paola</dc:creator>
  <cp:keywords/>
  <dc:description/>
  <cp:lastModifiedBy>Margutti Paola</cp:lastModifiedBy>
  <cp:revision>1</cp:revision>
  <dcterms:created xsi:type="dcterms:W3CDTF">2024-01-26T14:38:00Z</dcterms:created>
  <dcterms:modified xsi:type="dcterms:W3CDTF">2024-01-26T14:39:00Z</dcterms:modified>
</cp:coreProperties>
</file>